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36F" w:rsidRPr="007B336F" w:rsidRDefault="007B336F" w:rsidP="007B336F">
      <w:pPr>
        <w:autoSpaceDE w:val="0"/>
        <w:autoSpaceDN w:val="0"/>
        <w:adjustRightInd w:val="0"/>
        <w:rPr>
          <w:rFonts w:ascii="Times New Roman" w:hAnsi="Times New Roman"/>
          <w:b/>
          <w:bCs/>
          <w:lang w:val="en-US"/>
        </w:rPr>
      </w:pPr>
      <w:proofErr w:type="gramStart"/>
      <w:r w:rsidRPr="007B336F">
        <w:rPr>
          <w:rFonts w:ascii="Times New Roman" w:hAnsi="Times New Roman"/>
          <w:b/>
          <w:bCs/>
          <w:lang w:val="en-US"/>
        </w:rPr>
        <w:t>S</w:t>
      </w:r>
      <w:ins w:id="0" w:author="FEDIDA JOEL" w:date="2017-06-16T18:54:00Z">
        <w:r w:rsidRPr="007B336F">
          <w:rPr>
            <w:rFonts w:ascii="Times New Roman" w:hAnsi="Times New Roman"/>
            <w:b/>
            <w:bCs/>
            <w:lang w:val="en-US"/>
          </w:rPr>
          <w:t>7</w:t>
        </w:r>
      </w:ins>
      <w:r w:rsidRPr="007B336F">
        <w:rPr>
          <w:rFonts w:ascii="Times New Roman" w:hAnsi="Times New Roman"/>
          <w:b/>
          <w:bCs/>
          <w:lang w:val="en-US"/>
        </w:rPr>
        <w:t xml:space="preserve"> Table.</w:t>
      </w:r>
      <w:proofErr w:type="gramEnd"/>
      <w:r w:rsidRPr="007B336F">
        <w:rPr>
          <w:rFonts w:ascii="Times New Roman" w:hAnsi="Times New Roman"/>
          <w:b/>
          <w:bCs/>
          <w:lang w:val="en-US"/>
        </w:rPr>
        <w:t xml:space="preserve"> List of CNVs in cardiomyopathy gene</w:t>
      </w:r>
      <w:ins w:id="1" w:author="GANDJBAKHCH Estelle" w:date="2017-06-12T16:50:00Z">
        <w:r w:rsidRPr="007B336F">
          <w:rPr>
            <w:rFonts w:ascii="Times New Roman" w:hAnsi="Times New Roman"/>
            <w:b/>
            <w:bCs/>
            <w:lang w:val="en-US"/>
          </w:rPr>
          <w:t>s</w:t>
        </w:r>
      </w:ins>
      <w:ins w:id="2" w:author="FEDIDA JOEL" w:date="2017-06-14T19:20:00Z">
        <w:r w:rsidRPr="007B336F">
          <w:rPr>
            <w:rFonts w:ascii="Times New Roman" w:hAnsi="Times New Roman"/>
            <w:b/>
            <w:bCs/>
            <w:lang w:val="en-US"/>
          </w:rPr>
          <w:t xml:space="preserve"> detected by the </w:t>
        </w:r>
        <w:proofErr w:type="spellStart"/>
        <w:r w:rsidRPr="007B336F">
          <w:rPr>
            <w:rFonts w:ascii="Times New Roman" w:hAnsi="Times New Roman"/>
            <w:lang w:val="en"/>
          </w:rPr>
          <w:t>DNACopy</w:t>
        </w:r>
        <w:proofErr w:type="spellEnd"/>
        <w:r w:rsidRPr="007B336F">
          <w:rPr>
            <w:rFonts w:ascii="Times New Roman" w:hAnsi="Times New Roman"/>
            <w:lang w:val="en"/>
          </w:rPr>
          <w:t xml:space="preserve"> (</w:t>
        </w:r>
        <w:proofErr w:type="spellStart"/>
        <w:r w:rsidRPr="007B336F">
          <w:rPr>
            <w:rFonts w:ascii="Times New Roman" w:hAnsi="Times New Roman"/>
            <w:lang w:val="en"/>
          </w:rPr>
          <w:t>Bioconductor</w:t>
        </w:r>
        <w:proofErr w:type="spellEnd"/>
        <w:r w:rsidRPr="007B336F">
          <w:rPr>
            <w:rFonts w:ascii="Times New Roman" w:hAnsi="Times New Roman"/>
            <w:lang w:val="en"/>
          </w:rPr>
          <w:t xml:space="preserve">) </w:t>
        </w:r>
        <w:proofErr w:type="gramStart"/>
        <w:r w:rsidRPr="007B336F">
          <w:rPr>
            <w:rFonts w:ascii="Times New Roman" w:hAnsi="Times New Roman"/>
            <w:lang w:val="en"/>
          </w:rPr>
          <w:t>package</w:t>
        </w:r>
        <w:r w:rsidRPr="007B336F">
          <w:rPr>
            <w:rFonts w:ascii="Times New Roman" w:hAnsi="Times New Roman"/>
            <w:b/>
            <w:bCs/>
            <w:lang w:val="en-US"/>
          </w:rPr>
          <w:t xml:space="preserve"> </w:t>
        </w:r>
      </w:ins>
      <w:ins w:id="3" w:author="GANDJBAKHCH Estelle" w:date="2017-06-13T16:30:00Z">
        <w:r w:rsidRPr="007B336F">
          <w:rPr>
            <w:rFonts w:ascii="Times New Roman" w:hAnsi="Times New Roman"/>
            <w:b/>
            <w:bCs/>
            <w:lang w:val="en-US"/>
          </w:rPr>
          <w:t xml:space="preserve"> </w:t>
        </w:r>
      </w:ins>
      <w:ins w:id="4" w:author="GANDJBAKHCH Estelle" w:date="2017-06-13T17:53:00Z">
        <w:r w:rsidRPr="007B336F">
          <w:rPr>
            <w:rFonts w:ascii="Times New Roman" w:hAnsi="Times New Roman"/>
            <w:b/>
            <w:bCs/>
            <w:lang w:val="en-US"/>
          </w:rPr>
          <w:t>and</w:t>
        </w:r>
        <w:proofErr w:type="gramEnd"/>
        <w:r w:rsidRPr="007B336F">
          <w:rPr>
            <w:rFonts w:ascii="Times New Roman" w:hAnsi="Times New Roman"/>
            <w:b/>
            <w:bCs/>
            <w:lang w:val="en-US"/>
          </w:rPr>
          <w:t xml:space="preserve"> </w:t>
        </w:r>
      </w:ins>
      <w:ins w:id="5" w:author="GANDJBAKHCH Estelle" w:date="2017-06-13T17:54:00Z">
        <w:r w:rsidRPr="007B336F">
          <w:rPr>
            <w:rFonts w:ascii="Times New Roman" w:hAnsi="Times New Roman"/>
            <w:b/>
            <w:bCs/>
            <w:lang w:val="en-US"/>
          </w:rPr>
          <w:t xml:space="preserve">frequency of </w:t>
        </w:r>
        <w:proofErr w:type="spellStart"/>
        <w:r w:rsidRPr="007B336F">
          <w:rPr>
            <w:rFonts w:ascii="Times New Roman" w:hAnsi="Times New Roman"/>
            <w:b/>
            <w:bCs/>
            <w:lang w:val="en-US"/>
          </w:rPr>
          <w:t>exonic</w:t>
        </w:r>
        <w:proofErr w:type="spellEnd"/>
        <w:r w:rsidRPr="007B336F">
          <w:rPr>
            <w:rFonts w:ascii="Times New Roman" w:hAnsi="Times New Roman"/>
            <w:b/>
            <w:bCs/>
            <w:lang w:val="en-US"/>
          </w:rPr>
          <w:t xml:space="preserve"> CNV in controls (from data of </w:t>
        </w:r>
      </w:ins>
      <w:ins w:id="6" w:author="GANDJBAKHCH Estelle" w:date="2017-06-13T17:55:00Z">
        <w:r w:rsidRPr="007B336F">
          <w:rPr>
            <w:rFonts w:ascii="Times New Roman" w:hAnsi="Times New Roman"/>
            <w:b/>
            <w:bCs/>
            <w:lang w:val="en-US"/>
          </w:rPr>
          <w:t xml:space="preserve">the </w:t>
        </w:r>
      </w:ins>
      <w:ins w:id="7" w:author="GANDJBAKHCH Estelle" w:date="2017-06-13T17:54:00Z">
        <w:r w:rsidRPr="007B336F">
          <w:rPr>
            <w:rFonts w:ascii="Times New Roman" w:hAnsi="Times New Roman"/>
            <w:b/>
            <w:bCs/>
            <w:lang w:val="en-US"/>
          </w:rPr>
          <w:t>database of genomic variants at http://dgv.tcag.ca)</w:t>
        </w:r>
      </w:ins>
    </w:p>
    <w:p w:rsidR="007B336F" w:rsidRPr="00E92E0C" w:rsidRDefault="007B336F" w:rsidP="007B336F">
      <w:pPr>
        <w:autoSpaceDE w:val="0"/>
        <w:autoSpaceDN w:val="0"/>
        <w:adjustRightInd w:val="0"/>
        <w:rPr>
          <w:rFonts w:ascii="Times New Roman" w:hAnsi="Times New Roman"/>
          <w:b/>
          <w:bCs/>
          <w:sz w:val="20"/>
          <w:szCs w:val="20"/>
          <w:lang w:val="en-US"/>
        </w:rPr>
      </w:pPr>
    </w:p>
    <w:tbl>
      <w:tblPr>
        <w:tblStyle w:val="Grilledutableau"/>
        <w:tblW w:w="9524" w:type="dxa"/>
        <w:tblLook w:val="04A0" w:firstRow="1" w:lastRow="0" w:firstColumn="1" w:lastColumn="0" w:noHBand="0" w:noVBand="1"/>
      </w:tblPr>
      <w:tblGrid>
        <w:gridCol w:w="1765"/>
        <w:gridCol w:w="1655"/>
        <w:gridCol w:w="4098"/>
        <w:gridCol w:w="2006"/>
      </w:tblGrid>
      <w:tr w:rsidR="007B336F" w:rsidRPr="00B069B3" w:rsidTr="007B336F">
        <w:trPr>
          <w:trHeight w:val="586"/>
        </w:trPr>
        <w:tc>
          <w:tcPr>
            <w:tcW w:w="1765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655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NV</w:t>
            </w:r>
          </w:p>
        </w:tc>
        <w:tc>
          <w:tcPr>
            <w:tcW w:w="4098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ins w:id="8" w:author="GANDJBAKHCH Estelle" w:date="2017-06-13T17:21:00Z"/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ins w:id="9" w:author="GANDJBAKHCH Estelle" w:date="2017-06-13T17:21:00Z">
              <w:r w:rsidRPr="00E92E0C">
                <w:rPr>
                  <w:rFonts w:ascii="Times New Roman" w:hAnsi="Times New Roman"/>
                  <w:b/>
                  <w:bCs/>
                  <w:sz w:val="20"/>
                  <w:szCs w:val="20"/>
                  <w:lang w:val="en-US"/>
                </w:rPr>
                <w:t xml:space="preserve">Frequency </w:t>
              </w:r>
            </w:ins>
            <w:ins w:id="10" w:author="GANDJBAKHCH Estelle" w:date="2017-06-13T17:53:00Z">
              <w:r w:rsidRPr="00E92E0C">
                <w:rPr>
                  <w:rFonts w:ascii="Times New Roman" w:hAnsi="Times New Roman"/>
                  <w:b/>
                  <w:bCs/>
                  <w:sz w:val="20"/>
                  <w:szCs w:val="20"/>
                  <w:lang w:val="en-US"/>
                </w:rPr>
                <w:t xml:space="preserve">of </w:t>
              </w:r>
              <w:proofErr w:type="spellStart"/>
              <w:r w:rsidRPr="00E92E0C">
                <w:rPr>
                  <w:rFonts w:ascii="Times New Roman" w:hAnsi="Times New Roman"/>
                  <w:b/>
                  <w:bCs/>
                  <w:sz w:val="20"/>
                  <w:szCs w:val="20"/>
                  <w:lang w:val="en-US"/>
                </w:rPr>
                <w:t>exoni</w:t>
              </w:r>
            </w:ins>
            <w:ins w:id="11" w:author="GANDJBAKHCH Estelle" w:date="2017-06-13T17:55:00Z">
              <w:r w:rsidRPr="00E92E0C">
                <w:rPr>
                  <w:rFonts w:ascii="Times New Roman" w:hAnsi="Times New Roman"/>
                  <w:b/>
                  <w:bCs/>
                  <w:sz w:val="20"/>
                  <w:szCs w:val="20"/>
                  <w:lang w:val="en-US"/>
                </w:rPr>
                <w:t>c</w:t>
              </w:r>
            </w:ins>
            <w:proofErr w:type="spellEnd"/>
            <w:ins w:id="12" w:author="GANDJBAKHCH Estelle" w:date="2017-06-13T17:53:00Z">
              <w:r w:rsidRPr="00E92E0C">
                <w:rPr>
                  <w:rFonts w:ascii="Times New Roman" w:hAnsi="Times New Roman"/>
                  <w:b/>
                  <w:bCs/>
                  <w:sz w:val="20"/>
                  <w:szCs w:val="20"/>
                  <w:lang w:val="en-US"/>
                </w:rPr>
                <w:t xml:space="preserve"> CNV </w:t>
              </w:r>
            </w:ins>
            <w:ins w:id="13" w:author="GANDJBAKHCH Estelle" w:date="2017-06-13T17:21:00Z">
              <w:r w:rsidRPr="00E92E0C">
                <w:rPr>
                  <w:rFonts w:ascii="Times New Roman" w:hAnsi="Times New Roman"/>
                  <w:b/>
                  <w:bCs/>
                  <w:sz w:val="20"/>
                  <w:szCs w:val="20"/>
                  <w:lang w:val="en-US"/>
                </w:rPr>
                <w:t>in controls (http://dgv.tcag.ca)</w:t>
              </w:r>
            </w:ins>
          </w:p>
        </w:tc>
        <w:tc>
          <w:tcPr>
            <w:tcW w:w="2006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ins w:id="14" w:author="GANDJBAKHCH Estelle" w:date="2017-06-13T17:24:00Z"/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ins w:id="15" w:author="GANDJBAKHCH Estelle" w:date="2017-06-13T17:24:00Z">
              <w:r w:rsidRPr="00E92E0C">
                <w:rPr>
                  <w:rFonts w:ascii="Times New Roman" w:hAnsi="Times New Roman"/>
                  <w:b/>
                  <w:bCs/>
                  <w:sz w:val="20"/>
                  <w:szCs w:val="20"/>
                  <w:lang w:val="en-US"/>
                </w:rPr>
                <w:t>reference</w:t>
              </w:r>
            </w:ins>
            <w:ins w:id="16" w:author="GANDJBAKHCH Estelle" w:date="2017-06-13T17:51:00Z">
              <w:r w:rsidRPr="00E92E0C">
                <w:rPr>
                  <w:rFonts w:ascii="Times New Roman" w:hAnsi="Times New Roman"/>
                  <w:b/>
                  <w:bCs/>
                  <w:sz w:val="20"/>
                  <w:szCs w:val="20"/>
                  <w:lang w:val="en-US"/>
                </w:rPr>
                <w:t>s</w:t>
              </w:r>
            </w:ins>
          </w:p>
        </w:tc>
      </w:tr>
      <w:tr w:rsidR="007B336F" w:rsidRPr="00B069B3" w:rsidTr="007B336F">
        <w:trPr>
          <w:trHeight w:val="284"/>
        </w:trPr>
        <w:tc>
          <w:tcPr>
            <w:tcW w:w="1765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PKP2</w:t>
            </w:r>
          </w:p>
        </w:tc>
        <w:tc>
          <w:tcPr>
            <w:tcW w:w="1655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loss  </w:t>
            </w:r>
            <w:ins w:id="17" w:author="GANDJBAKHCH Estelle" w:date="2017-06-13T17:41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(</w:t>
              </w:r>
            </w:ins>
            <w:r w:rsidRPr="00E92E0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,02 copy</w:t>
            </w:r>
            <w:ins w:id="18" w:author="GANDJBAKHCH Estelle" w:date="2017-06-13T17:41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4098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ins w:id="19" w:author="GANDJBAKHCH Estelle" w:date="2017-06-13T17:21:00Z"/>
                <w:rFonts w:ascii="Times New Roman" w:hAnsi="Times New Roman"/>
                <w:bCs/>
                <w:sz w:val="20"/>
                <w:szCs w:val="20"/>
                <w:lang w:val="en-US"/>
              </w:rPr>
            </w:pPr>
            <w:ins w:id="20" w:author="GANDJBAKHCH Estelle" w:date="2017-06-13T17:53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0</w:t>
              </w:r>
            </w:ins>
          </w:p>
        </w:tc>
        <w:tc>
          <w:tcPr>
            <w:tcW w:w="2006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ins w:id="21" w:author="GANDJBAKHCH Estelle" w:date="2017-06-13T17:24:00Z"/>
                <w:rFonts w:ascii="Times New Roman" w:hAnsi="Times New Roman"/>
                <w:sz w:val="20"/>
                <w:szCs w:val="20"/>
              </w:rPr>
            </w:pPr>
          </w:p>
        </w:tc>
      </w:tr>
      <w:tr w:rsidR="007B336F" w:rsidRPr="00B069B3" w:rsidTr="007B336F">
        <w:trPr>
          <w:trHeight w:val="851"/>
        </w:trPr>
        <w:tc>
          <w:tcPr>
            <w:tcW w:w="1765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ABCC9</w:t>
            </w:r>
          </w:p>
        </w:tc>
        <w:tc>
          <w:tcPr>
            <w:tcW w:w="1655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ins w:id="22" w:author="GANDJBAKHCH Estelle" w:date="2017-06-13T17:42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 xml:space="preserve">loss </w:t>
              </w:r>
            </w:ins>
            <w:r w:rsidRPr="00E92E0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ins w:id="23" w:author="GANDJBAKHCH Estelle" w:date="2017-06-13T17:41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(</w:t>
              </w:r>
            </w:ins>
            <w:r w:rsidRPr="00E92E0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,35 copy</w:t>
            </w:r>
            <w:ins w:id="24" w:author="GANDJBAKHCH Estelle" w:date="2017-06-13T17:41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4098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ins w:id="25" w:author="GANDJBAKHCH Estelle" w:date="2017-06-13T17:26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 xml:space="preserve">1/17421 </w:t>
              </w:r>
            </w:ins>
            <w:ins w:id="26" w:author="GANDJBAKHCH Estelle" w:date="2017-06-13T17:29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(</w:t>
              </w:r>
            </w:ins>
            <w:hyperlink r:id="rId5" w:tgtFrame="_blank" w:history="1">
              <w:r w:rsidRPr="00E92E0C">
                <w:rPr>
                  <w:rStyle w:val="Lienhypertexte"/>
                  <w:rFonts w:ascii="Times New Roman" w:hAnsi="Times New Roman"/>
                  <w:sz w:val="20"/>
                  <w:szCs w:val="20"/>
                </w:rPr>
                <w:t>nsv557744</w:t>
              </w:r>
            </w:hyperlink>
            <w:r w:rsidRPr="00E92E0C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ins w:id="27" w:author="GANDJBAKHCH Estelle" w:date="2017-06-13T17:30:00Z"/>
                <w:rFonts w:ascii="Times New Roman" w:hAnsi="Times New Roman"/>
                <w:sz w:val="20"/>
                <w:szCs w:val="20"/>
              </w:rPr>
            </w:pPr>
            <w:r w:rsidRPr="00E92E0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/17421 (</w:t>
            </w:r>
            <w:r w:rsidRPr="00E92E0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92E0C">
              <w:rPr>
                <w:rFonts w:ascii="Times New Roman" w:hAnsi="Times New Roman"/>
                <w:sz w:val="20"/>
                <w:szCs w:val="20"/>
              </w:rPr>
              <w:instrText xml:space="preserve"> HYPERLINK "http://www.ncbi.nlm.nih.gov/dbvar?term=nsv557755" \t "_blank" </w:instrText>
            </w:r>
            <w:r w:rsidRPr="00E92E0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ins w:id="28" w:author="GANDJBAKHCH Estelle" w:date="2017-06-13T17:29:00Z">
              <w:r w:rsidRPr="00E92E0C">
                <w:rPr>
                  <w:rStyle w:val="Lienhypertexte"/>
                  <w:rFonts w:ascii="Times New Roman" w:hAnsi="Times New Roman"/>
                  <w:sz w:val="20"/>
                  <w:szCs w:val="20"/>
                </w:rPr>
                <w:t>nsv557755</w:t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fldChar w:fldCharType="end"/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ins w:id="29" w:author="GANDJBAKHCH Estelle" w:date="2017-06-13T17:21:00Z"/>
                <w:rFonts w:ascii="Times New Roman" w:hAnsi="Times New Roman"/>
                <w:bCs/>
                <w:sz w:val="20"/>
                <w:szCs w:val="20"/>
                <w:lang w:val="en-US"/>
              </w:rPr>
            </w:pPr>
            <w:ins w:id="30" w:author="GANDJBAKHCH Estelle" w:date="2017-06-13T17:30:00Z">
              <w:r w:rsidRPr="00E92E0C">
                <w:rPr>
                  <w:rFonts w:ascii="Times New Roman" w:hAnsi="Times New Roman"/>
                  <w:sz w:val="20"/>
                  <w:szCs w:val="20"/>
                </w:rPr>
                <w:t>1/17421 (</w:t>
              </w:r>
            </w:ins>
            <w:r w:rsidRPr="00E92E0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92E0C">
              <w:rPr>
                <w:rFonts w:ascii="Times New Roman" w:hAnsi="Times New Roman"/>
                <w:sz w:val="20"/>
                <w:szCs w:val="20"/>
              </w:rPr>
              <w:instrText xml:space="preserve"> HYPERLINK "http://www.ncbi.nlm.nih.gov/dbvar?term=nsv557754" \t "_blank" </w:instrText>
            </w:r>
            <w:r w:rsidRPr="00E92E0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ins w:id="31" w:author="GANDJBAKHCH Estelle" w:date="2017-06-13T17:30:00Z">
              <w:r w:rsidRPr="00E92E0C">
                <w:rPr>
                  <w:rStyle w:val="Lienhypertexte"/>
                  <w:rFonts w:ascii="Times New Roman" w:hAnsi="Times New Roman"/>
                  <w:sz w:val="20"/>
                  <w:szCs w:val="20"/>
                </w:rPr>
                <w:t>nsv557754</w:t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fldChar w:fldCharType="end"/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2006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ins w:id="32" w:author="GANDJBAKHCH Estelle" w:date="2017-06-13T17:24:00Z"/>
                <w:rFonts w:ascii="Times New Roman" w:hAnsi="Times New Roman"/>
                <w:bCs/>
                <w:sz w:val="20"/>
                <w:szCs w:val="20"/>
                <w:lang w:val="en-US"/>
              </w:rPr>
            </w:pPr>
            <w:ins w:id="33" w:author="GANDJBAKHCH Estelle" w:date="2017-06-13T17:26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Cooper et al. 2011</w:t>
              </w:r>
            </w:ins>
          </w:p>
        </w:tc>
      </w:tr>
      <w:tr w:rsidR="007B336F" w:rsidRPr="00B069B3" w:rsidTr="007B336F">
        <w:trPr>
          <w:trHeight w:val="1153"/>
        </w:trPr>
        <w:tc>
          <w:tcPr>
            <w:tcW w:w="1765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TNNT2</w:t>
            </w:r>
          </w:p>
        </w:tc>
        <w:tc>
          <w:tcPr>
            <w:tcW w:w="1655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ins w:id="34" w:author="GANDJBAKHCH Estelle" w:date="2017-06-13T17:42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gain</w:t>
              </w:r>
            </w:ins>
            <w:ins w:id="35" w:author="GANDJBAKHCH Estelle" w:date="2017-06-13T17:41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 xml:space="preserve"> (</w:t>
              </w:r>
            </w:ins>
            <w:del w:id="36" w:author="GANDJBAKHCH Estelle" w:date="2017-06-13T17:41:00Z">
              <w:r w:rsidRPr="00E92E0C" w:rsidDel="00AF7701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delText xml:space="preserve">: </w:delText>
              </w:r>
            </w:del>
            <w:r w:rsidRPr="00E92E0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 copy</w:t>
            </w:r>
          </w:p>
        </w:tc>
        <w:tc>
          <w:tcPr>
            <w:tcW w:w="4098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jc w:val="both"/>
              <w:rPr>
                <w:ins w:id="37" w:author="GANDJBAKHCH Estelle" w:date="2017-06-13T17:43:00Z"/>
                <w:rFonts w:ascii="Times New Roman" w:hAnsi="Times New Roman"/>
                <w:bCs/>
                <w:sz w:val="20"/>
                <w:szCs w:val="20"/>
                <w:lang w:val="en-US"/>
              </w:rPr>
            </w:pPr>
            <w:ins w:id="38" w:author="GANDJBAKHCH Estelle" w:date="2017-06-13T17:43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1/10</w:t>
              </w:r>
            </w:ins>
            <w:ins w:id="39" w:author="GANDJBAKHCH Estelle" w:date="2017-06-13T17:44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 xml:space="preserve"> (</w:t>
              </w:r>
            </w:ins>
            <w:r w:rsidRPr="00E92E0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92E0C">
              <w:rPr>
                <w:rFonts w:ascii="Times New Roman" w:hAnsi="Times New Roman"/>
                <w:sz w:val="20"/>
                <w:szCs w:val="20"/>
              </w:rPr>
              <w:instrText xml:space="preserve"> HYPERLINK "http://www.ncbi.nlm.nih.gov/dbvar?term=nsv947466" \t "_blank" </w:instrText>
            </w:r>
            <w:r w:rsidRPr="00E92E0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ins w:id="40" w:author="GANDJBAKHCH Estelle" w:date="2017-06-13T17:44:00Z">
              <w:r w:rsidRPr="00E92E0C">
                <w:rPr>
                  <w:rStyle w:val="Lienhypertexte"/>
                  <w:rFonts w:ascii="Times New Roman" w:hAnsi="Times New Roman"/>
                  <w:sz w:val="20"/>
                  <w:szCs w:val="20"/>
                </w:rPr>
                <w:t>nsv947466</w:t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fldChar w:fldCharType="end"/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  <w:p w:rsidR="007B336F" w:rsidRPr="00E92E0C" w:rsidRDefault="007B336F" w:rsidP="00D61A01">
            <w:pPr>
              <w:autoSpaceDE w:val="0"/>
              <w:autoSpaceDN w:val="0"/>
              <w:adjustRightInd w:val="0"/>
              <w:jc w:val="both"/>
              <w:rPr>
                <w:ins w:id="41" w:author="GANDJBAKHCH Estelle" w:date="2017-06-13T17:44:00Z"/>
                <w:rFonts w:ascii="Times New Roman" w:hAnsi="Times New Roman"/>
                <w:sz w:val="20"/>
                <w:szCs w:val="20"/>
              </w:rPr>
            </w:pPr>
            <w:ins w:id="42" w:author="GANDJBAKHCH Estelle" w:date="2017-06-13T17:43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 xml:space="preserve">1/1557 </w:t>
              </w:r>
            </w:ins>
            <w:ins w:id="43" w:author="GANDJBAKHCH Estelle" w:date="2017-06-13T17:44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(</w:t>
              </w:r>
            </w:ins>
            <w:r w:rsidRPr="00E92E0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92E0C">
              <w:rPr>
                <w:rFonts w:ascii="Times New Roman" w:hAnsi="Times New Roman"/>
                <w:sz w:val="20"/>
                <w:szCs w:val="20"/>
              </w:rPr>
              <w:instrText xml:space="preserve"> HYPERLINK "http://www.ncbi.nlm.nih.gov/dbvar?term=nsv467961" \t "_blank" </w:instrText>
            </w:r>
            <w:r w:rsidRPr="00E92E0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ins w:id="44" w:author="GANDJBAKHCH Estelle" w:date="2017-06-13T17:44:00Z">
              <w:r w:rsidRPr="00E92E0C">
                <w:rPr>
                  <w:rStyle w:val="Lienhypertexte"/>
                  <w:rFonts w:ascii="Times New Roman" w:hAnsi="Times New Roman"/>
                  <w:sz w:val="20"/>
                  <w:szCs w:val="20"/>
                </w:rPr>
                <w:t>nsv467961</w:t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fldChar w:fldCharType="end"/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  <w:p w:rsidR="007B336F" w:rsidRPr="00E92E0C" w:rsidRDefault="007B336F" w:rsidP="00D61A01">
            <w:pPr>
              <w:autoSpaceDE w:val="0"/>
              <w:autoSpaceDN w:val="0"/>
              <w:adjustRightInd w:val="0"/>
              <w:jc w:val="both"/>
              <w:rPr>
                <w:ins w:id="45" w:author="GANDJBAKHCH Estelle" w:date="2017-06-13T17:45:00Z"/>
                <w:rFonts w:ascii="Times New Roman" w:hAnsi="Times New Roman"/>
                <w:sz w:val="20"/>
                <w:szCs w:val="20"/>
              </w:rPr>
            </w:pPr>
            <w:ins w:id="46" w:author="GANDJBAKHCH Estelle" w:date="2017-06-13T17:44:00Z">
              <w:r w:rsidRPr="00E92E0C">
                <w:rPr>
                  <w:rFonts w:ascii="Times New Roman" w:hAnsi="Times New Roman"/>
                  <w:sz w:val="20"/>
                  <w:szCs w:val="20"/>
                </w:rPr>
                <w:t>1/17421 (</w:t>
              </w:r>
            </w:ins>
            <w:ins w:id="47" w:author="GANDJBAKHCH Estelle" w:date="2017-06-13T17:45:00Z">
              <w:r w:rsidRPr="00E92E0C">
                <w:rPr>
                  <w:rFonts w:ascii="Times New Roman" w:hAnsi="Times New Roman"/>
                  <w:sz w:val="20"/>
                  <w:szCs w:val="20"/>
                </w:rPr>
                <w:fldChar w:fldCharType="begin"/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instrText xml:space="preserve"> HYPERLINK "http://www.ncbi.nlm.nih.gov/dbvar?term=nsv548997" \t "_blank" </w:instrText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fldChar w:fldCharType="separate"/>
              </w:r>
              <w:r w:rsidRPr="00E92E0C">
                <w:rPr>
                  <w:rStyle w:val="Lienhypertexte"/>
                  <w:rFonts w:ascii="Times New Roman" w:hAnsi="Times New Roman"/>
                  <w:sz w:val="20"/>
                  <w:szCs w:val="20"/>
                </w:rPr>
                <w:t>nsv548997</w:t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fldChar w:fldCharType="end"/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  <w:p w:rsidR="007B336F" w:rsidRPr="00E92E0C" w:rsidRDefault="007B336F" w:rsidP="00D61A01">
            <w:pPr>
              <w:autoSpaceDE w:val="0"/>
              <w:autoSpaceDN w:val="0"/>
              <w:adjustRightInd w:val="0"/>
              <w:jc w:val="both"/>
              <w:rPr>
                <w:ins w:id="48" w:author="GANDJBAKHCH Estelle" w:date="2017-06-13T17:21:00Z"/>
                <w:rFonts w:ascii="Times New Roman" w:hAnsi="Times New Roman"/>
                <w:bCs/>
                <w:sz w:val="20"/>
                <w:szCs w:val="20"/>
                <w:lang w:val="en-US"/>
              </w:rPr>
            </w:pPr>
            <w:ins w:id="49" w:author="GANDJBAKHCH Estelle" w:date="2017-06-13T17:45:00Z">
              <w:r w:rsidRPr="00E92E0C">
                <w:rPr>
                  <w:rFonts w:ascii="Times New Roman" w:hAnsi="Times New Roman"/>
                  <w:sz w:val="20"/>
                  <w:szCs w:val="20"/>
                </w:rPr>
                <w:t>1/443 (</w:t>
              </w:r>
            </w:ins>
            <w:ins w:id="50" w:author="GANDJBAKHCH Estelle" w:date="2017-06-13T17:46:00Z">
              <w:r w:rsidRPr="00E92E0C">
                <w:rPr>
                  <w:rFonts w:ascii="Times New Roman" w:hAnsi="Times New Roman"/>
                  <w:sz w:val="20"/>
                  <w:szCs w:val="20"/>
                </w:rPr>
                <w:fldChar w:fldCharType="begin"/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instrText xml:space="preserve"> HYPERLINK "http://www.ncbi.nlm.nih.gov/dbvar?term=nsv470776" \t "_blank" </w:instrText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fldChar w:fldCharType="separate"/>
              </w:r>
              <w:r w:rsidRPr="00E92E0C">
                <w:rPr>
                  <w:rStyle w:val="Lienhypertexte"/>
                  <w:rFonts w:ascii="Times New Roman" w:hAnsi="Times New Roman"/>
                  <w:sz w:val="20"/>
                  <w:szCs w:val="20"/>
                </w:rPr>
                <w:t>nsv470776</w:t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fldChar w:fldCharType="end"/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2006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jc w:val="both"/>
              <w:rPr>
                <w:ins w:id="51" w:author="GANDJBAKHCH Estelle" w:date="2017-06-13T17:43:00Z"/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ins w:id="52" w:author="GANDJBAKHCH Estelle" w:date="2017-06-13T17:43:00Z">
              <w:r w:rsidRPr="00E92E0C">
                <w:rPr>
                  <w:rFonts w:ascii="Times New Roman" w:hAnsi="Times New Roman"/>
                  <w:bCs/>
                  <w:sz w:val="20"/>
                  <w:szCs w:val="20"/>
                </w:rPr>
                <w:t>Sudmant</w:t>
              </w:r>
              <w:proofErr w:type="spellEnd"/>
              <w:r w:rsidRPr="00E92E0C">
                <w:rPr>
                  <w:rFonts w:ascii="Times New Roman" w:hAnsi="Times New Roman"/>
                  <w:bCs/>
                  <w:sz w:val="20"/>
                  <w:szCs w:val="20"/>
                </w:rPr>
                <w:t xml:space="preserve"> et al. 2013</w:t>
              </w:r>
            </w:ins>
          </w:p>
          <w:p w:rsidR="007B336F" w:rsidRPr="00E92E0C" w:rsidRDefault="007B336F" w:rsidP="00D61A01">
            <w:pPr>
              <w:autoSpaceDE w:val="0"/>
              <w:autoSpaceDN w:val="0"/>
              <w:adjustRightInd w:val="0"/>
              <w:jc w:val="both"/>
              <w:rPr>
                <w:ins w:id="53" w:author="GANDJBAKHCH Estelle" w:date="2017-06-13T17:44:00Z"/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ins w:id="54" w:author="GANDJBAKHCH Estelle" w:date="2017-06-13T17:43:00Z">
              <w:r w:rsidRPr="00E92E0C">
                <w:rPr>
                  <w:rFonts w:ascii="Times New Roman" w:hAnsi="Times New Roman"/>
                  <w:bCs/>
                  <w:sz w:val="20"/>
                  <w:szCs w:val="20"/>
                </w:rPr>
                <w:t>Itsara</w:t>
              </w:r>
              <w:proofErr w:type="spellEnd"/>
              <w:r w:rsidRPr="00E92E0C">
                <w:rPr>
                  <w:rFonts w:ascii="Times New Roman" w:hAnsi="Times New Roman"/>
                  <w:bCs/>
                  <w:sz w:val="20"/>
                  <w:szCs w:val="20"/>
                </w:rPr>
                <w:t xml:space="preserve"> et al. 2009</w:t>
              </w:r>
            </w:ins>
          </w:p>
          <w:p w:rsidR="007B336F" w:rsidRPr="00E92E0C" w:rsidRDefault="007B336F" w:rsidP="00D61A01">
            <w:pPr>
              <w:autoSpaceDE w:val="0"/>
              <w:autoSpaceDN w:val="0"/>
              <w:adjustRightInd w:val="0"/>
              <w:jc w:val="both"/>
              <w:rPr>
                <w:ins w:id="55" w:author="GANDJBAKHCH Estelle" w:date="2017-06-13T17:45:00Z"/>
                <w:rFonts w:ascii="Times New Roman" w:hAnsi="Times New Roman"/>
                <w:bCs/>
                <w:sz w:val="20"/>
                <w:szCs w:val="20"/>
              </w:rPr>
            </w:pPr>
            <w:ins w:id="56" w:author="GANDJBAKHCH Estelle" w:date="2017-06-13T17:44:00Z">
              <w:r w:rsidRPr="00E92E0C">
                <w:rPr>
                  <w:rFonts w:ascii="Times New Roman" w:hAnsi="Times New Roman"/>
                  <w:bCs/>
                  <w:sz w:val="20"/>
                  <w:szCs w:val="20"/>
                </w:rPr>
                <w:t>Cooper et al. 2011</w:t>
              </w:r>
            </w:ins>
          </w:p>
          <w:p w:rsidR="007B336F" w:rsidRPr="00E92E0C" w:rsidRDefault="007B336F" w:rsidP="00D61A01">
            <w:pPr>
              <w:autoSpaceDE w:val="0"/>
              <w:autoSpaceDN w:val="0"/>
              <w:adjustRightInd w:val="0"/>
              <w:jc w:val="both"/>
              <w:rPr>
                <w:ins w:id="57" w:author="GANDJBAKHCH Estelle" w:date="2017-06-13T17:24:00Z"/>
                <w:rFonts w:ascii="Times New Roman" w:hAnsi="Times New Roman"/>
                <w:bCs/>
                <w:sz w:val="20"/>
                <w:szCs w:val="20"/>
              </w:rPr>
            </w:pPr>
            <w:ins w:id="58" w:author="GANDJBAKHCH Estelle" w:date="2017-06-13T17:45:00Z">
              <w:r w:rsidRPr="00E92E0C">
                <w:rPr>
                  <w:rFonts w:ascii="Times New Roman" w:hAnsi="Times New Roman"/>
                  <w:bCs/>
                  <w:sz w:val="20"/>
                  <w:szCs w:val="20"/>
                </w:rPr>
                <w:t>Jacobson et al. 2008</w:t>
              </w:r>
            </w:ins>
          </w:p>
        </w:tc>
      </w:tr>
      <w:tr w:rsidR="007B336F" w:rsidRPr="00B069B3" w:rsidTr="007B336F">
        <w:trPr>
          <w:trHeight w:val="284"/>
        </w:trPr>
        <w:tc>
          <w:tcPr>
            <w:tcW w:w="1765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NEXN</w:t>
            </w:r>
          </w:p>
        </w:tc>
        <w:tc>
          <w:tcPr>
            <w:tcW w:w="1655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gramStart"/>
            <w:ins w:id="59" w:author="GANDJBAKHCH Estelle" w:date="2017-06-13T17:42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loss</w:t>
              </w:r>
            </w:ins>
            <w:proofErr w:type="gramEnd"/>
            <w:ins w:id="60" w:author="GANDJBAKHCH Estelle" w:date="2017-06-13T17:41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 xml:space="preserve"> (</w:t>
              </w:r>
            </w:ins>
            <w:r w:rsidRPr="00E92E0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</w:t>
            </w:r>
            <w:ins w:id="61" w:author="GANDJBAKHCH Estelle" w:date="2017-06-13T17:41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.</w:t>
              </w:r>
            </w:ins>
            <w:del w:id="62" w:author="GANDJBAKHCH Estelle" w:date="2017-06-13T17:41:00Z">
              <w:r w:rsidRPr="00E92E0C" w:rsidDel="00AF7701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delText>,</w:delText>
              </w:r>
            </w:del>
            <w:r w:rsidRPr="00E92E0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9</w:t>
            </w:r>
            <w:ins w:id="63" w:author="GANDJBAKHCH Estelle" w:date="2017-06-13T17:41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 xml:space="preserve"> copy)</w:t>
              </w:r>
            </w:ins>
          </w:p>
        </w:tc>
        <w:tc>
          <w:tcPr>
            <w:tcW w:w="4098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ins w:id="64" w:author="GANDJBAKHCH Estelle" w:date="2017-06-13T17:21:00Z"/>
                <w:rFonts w:ascii="Times New Roman" w:hAnsi="Times New Roman"/>
                <w:bCs/>
                <w:sz w:val="20"/>
                <w:szCs w:val="20"/>
                <w:lang w:val="en-US"/>
              </w:rPr>
            </w:pPr>
            <w:ins w:id="65" w:author="GANDJBAKHCH Estelle" w:date="2017-06-13T17:46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0</w:t>
              </w:r>
            </w:ins>
          </w:p>
        </w:tc>
        <w:tc>
          <w:tcPr>
            <w:tcW w:w="2006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ins w:id="66" w:author="GANDJBAKHCH Estelle" w:date="2017-06-13T17:24:00Z"/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</w:tr>
      <w:tr w:rsidR="007B336F" w:rsidRPr="00B069B3" w:rsidTr="007B336F">
        <w:trPr>
          <w:trHeight w:val="586"/>
        </w:trPr>
        <w:tc>
          <w:tcPr>
            <w:tcW w:w="1765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SDHA</w:t>
            </w:r>
          </w:p>
        </w:tc>
        <w:tc>
          <w:tcPr>
            <w:tcW w:w="1655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gramStart"/>
            <w:ins w:id="67" w:author="GANDJBAKHCH Estelle" w:date="2017-06-13T17:42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loss</w:t>
              </w:r>
            </w:ins>
            <w:proofErr w:type="gramEnd"/>
            <w:ins w:id="68" w:author="GANDJBAKHCH Estelle" w:date="2017-06-13T17:41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 xml:space="preserve"> </w:t>
              </w:r>
            </w:ins>
            <w:ins w:id="69" w:author="GANDJBAKHCH Estelle" w:date="2017-06-13T17:42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(</w:t>
              </w:r>
            </w:ins>
            <w:r w:rsidRPr="00E92E0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</w:t>
            </w:r>
            <w:ins w:id="70" w:author="GANDJBAKHCH Estelle" w:date="2017-06-13T17:42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.</w:t>
              </w:r>
            </w:ins>
            <w:del w:id="71" w:author="GANDJBAKHCH Estelle" w:date="2017-06-13T17:42:00Z">
              <w:r w:rsidRPr="00E92E0C" w:rsidDel="00AF7701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delText>,</w:delText>
              </w:r>
            </w:del>
            <w:r w:rsidRPr="00E92E0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</w:t>
            </w:r>
            <w:ins w:id="72" w:author="GANDJBAKHCH Estelle" w:date="2017-06-13T17:42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 xml:space="preserve"> copy)</w:t>
              </w:r>
            </w:ins>
          </w:p>
        </w:tc>
        <w:tc>
          <w:tcPr>
            <w:tcW w:w="4098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ins w:id="73" w:author="GANDJBAKHCH Estelle" w:date="2017-06-13T17:49:00Z"/>
                <w:rFonts w:ascii="Times New Roman" w:hAnsi="Times New Roman"/>
                <w:bCs/>
                <w:sz w:val="20"/>
                <w:szCs w:val="20"/>
                <w:lang w:val="en-US"/>
              </w:rPr>
            </w:pPr>
            <w:ins w:id="74" w:author="GANDJBAKHCH Estelle" w:date="2017-06-13T17:49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Numerous deletions (&gt; 10)</w:t>
              </w:r>
            </w:ins>
          </w:p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ins w:id="75" w:author="GANDJBAKHCH Estelle" w:date="2017-06-13T17:21:00Z"/>
                <w:rFonts w:ascii="Times New Roman" w:hAnsi="Times New Roman"/>
                <w:bCs/>
                <w:sz w:val="20"/>
                <w:szCs w:val="20"/>
                <w:lang w:val="en-US"/>
              </w:rPr>
            </w:pPr>
            <w:ins w:id="76" w:author="GANDJBAKHCH Estelle" w:date="2017-06-13T17:50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Whole deletion 12/270 (</w:t>
              </w:r>
            </w:ins>
            <w:r w:rsidRPr="00E92E0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92E0C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HYPERLINK "http://www.ncbi.nlm.nih.gov/dbvar?term=esv2759315" \t "_blank" </w:instrText>
            </w:r>
            <w:r w:rsidRPr="00E92E0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ins w:id="77" w:author="GANDJBAKHCH Estelle" w:date="2017-06-13T17:50:00Z">
              <w:r w:rsidRPr="00E92E0C">
                <w:rPr>
                  <w:rStyle w:val="Lienhypertexte"/>
                  <w:rFonts w:ascii="Times New Roman" w:hAnsi="Times New Roman"/>
                  <w:sz w:val="20"/>
                  <w:szCs w:val="20"/>
                  <w:lang w:val="en-US"/>
                </w:rPr>
                <w:t>esv2759315</w:t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fldChar w:fldCharType="end"/>
              </w:r>
              <w:r w:rsidRPr="00E92E0C">
                <w:rPr>
                  <w:rFonts w:ascii="Times New Roman" w:hAnsi="Times New Roman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2006" w:type="dxa"/>
          </w:tcPr>
          <w:p w:rsidR="007B336F" w:rsidRDefault="007B336F" w:rsidP="00D61A01">
            <w:pPr>
              <w:autoSpaceDE w:val="0"/>
              <w:autoSpaceDN w:val="0"/>
              <w:adjustRightInd w:val="0"/>
              <w:rPr>
                <w:ins w:id="78" w:author="GANDJBAKHCH Estelle" w:date="2017-06-13T17:56:00Z"/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ins w:id="79" w:author="GANDJBAKHCH Estelle" w:date="2017-06-13T17:24:00Z"/>
                <w:rFonts w:ascii="Times New Roman" w:hAnsi="Times New Roman"/>
                <w:bCs/>
                <w:sz w:val="20"/>
                <w:szCs w:val="20"/>
                <w:lang w:val="en-US"/>
              </w:rPr>
            </w:pPr>
            <w:ins w:id="80" w:author="GANDJBAKHCH Estelle" w:date="2017-06-13T17:50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Redon et al. 2006</w:t>
              </w:r>
            </w:ins>
          </w:p>
        </w:tc>
      </w:tr>
      <w:tr w:rsidR="007B336F" w:rsidRPr="00B069B3" w:rsidTr="007B336F">
        <w:trPr>
          <w:trHeight w:val="284"/>
        </w:trPr>
        <w:tc>
          <w:tcPr>
            <w:tcW w:w="1765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E92E0C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ACTA1</w:t>
            </w:r>
          </w:p>
        </w:tc>
        <w:tc>
          <w:tcPr>
            <w:tcW w:w="1655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ins w:id="81" w:author="GANDJBAKHCH Estelle" w:date="2017-06-13T17:42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gain (</w:t>
              </w:r>
            </w:ins>
            <w:r w:rsidRPr="00E92E0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ins w:id="82" w:author="GANDJBAKHCH Estelle" w:date="2017-06-13T17:42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copies)</w:t>
              </w:r>
            </w:ins>
          </w:p>
        </w:tc>
        <w:tc>
          <w:tcPr>
            <w:tcW w:w="4098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ins w:id="83" w:author="GANDJBAKHCH Estelle" w:date="2017-06-13T17:21:00Z"/>
                <w:rFonts w:ascii="Times New Roman" w:hAnsi="Times New Roman"/>
                <w:bCs/>
                <w:sz w:val="20"/>
                <w:szCs w:val="20"/>
                <w:lang w:val="en-US"/>
              </w:rPr>
            </w:pPr>
            <w:ins w:id="84" w:author="GANDJBAKHCH Estelle" w:date="2017-06-13T17:50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 xml:space="preserve">10/10 </w:t>
              </w:r>
            </w:ins>
            <w:ins w:id="85" w:author="GANDJBAKHCH Estelle" w:date="2017-06-13T17:51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(</w:t>
              </w:r>
            </w:ins>
            <w:r w:rsidRPr="00E92E0C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92E0C">
              <w:rPr>
                <w:rFonts w:ascii="Times New Roman" w:hAnsi="Times New Roman"/>
                <w:sz w:val="20"/>
                <w:szCs w:val="20"/>
              </w:rPr>
              <w:instrText xml:space="preserve"> HYPERLINK "http://www.ncbi.nlm.nih.gov/dbvar?term=nsv945360" \t "_blank" </w:instrText>
            </w:r>
            <w:r w:rsidRPr="00E92E0C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ins w:id="86" w:author="GANDJBAKHCH Estelle" w:date="2017-06-13T17:51:00Z">
              <w:r w:rsidRPr="00E92E0C">
                <w:rPr>
                  <w:rStyle w:val="Lienhypertexte"/>
                  <w:rFonts w:ascii="Times New Roman" w:hAnsi="Times New Roman"/>
                  <w:sz w:val="20"/>
                  <w:szCs w:val="20"/>
                </w:rPr>
                <w:t>nsv945360</w:t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fldChar w:fldCharType="end"/>
              </w:r>
              <w:r w:rsidRPr="00E92E0C">
                <w:rPr>
                  <w:rFonts w:ascii="Times New Roman" w:hAnsi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2006" w:type="dxa"/>
          </w:tcPr>
          <w:p w:rsidR="007B336F" w:rsidRPr="00E92E0C" w:rsidRDefault="007B336F" w:rsidP="00D61A01">
            <w:pPr>
              <w:autoSpaceDE w:val="0"/>
              <w:autoSpaceDN w:val="0"/>
              <w:adjustRightInd w:val="0"/>
              <w:rPr>
                <w:ins w:id="87" w:author="GANDJBAKHCH Estelle" w:date="2017-06-13T17:24:00Z"/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ins w:id="88" w:author="GANDJBAKHCH Estelle" w:date="2017-06-13T17:50:00Z"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>Sudmant</w:t>
              </w:r>
              <w:proofErr w:type="spellEnd"/>
              <w:r w:rsidRPr="00E92E0C">
                <w:rPr>
                  <w:rFonts w:ascii="Times New Roman" w:hAnsi="Times New Roman"/>
                  <w:bCs/>
                  <w:sz w:val="20"/>
                  <w:szCs w:val="20"/>
                  <w:lang w:val="en-US"/>
                </w:rPr>
                <w:t xml:space="preserve"> et al. 2013</w:t>
              </w:r>
            </w:ins>
          </w:p>
        </w:tc>
      </w:tr>
    </w:tbl>
    <w:p w:rsidR="007749EB" w:rsidRDefault="007B336F">
      <w:bookmarkStart w:id="89" w:name="_GoBack"/>
      <w:bookmarkEnd w:id="89"/>
    </w:p>
    <w:sectPr w:rsidR="007749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36F"/>
    <w:rsid w:val="007B336F"/>
    <w:rsid w:val="007C03B6"/>
    <w:rsid w:val="00D6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36F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B336F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uiPriority w:val="99"/>
    <w:rsid w:val="007B336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36F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B336F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uiPriority w:val="99"/>
    <w:rsid w:val="007B336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dbvar?term=nsv55774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IDA JOEL</dc:creator>
  <cp:lastModifiedBy>FEDIDA JOEL</cp:lastModifiedBy>
  <cp:revision>1</cp:revision>
  <dcterms:created xsi:type="dcterms:W3CDTF">2017-06-16T17:05:00Z</dcterms:created>
  <dcterms:modified xsi:type="dcterms:W3CDTF">2017-06-16T17:05:00Z</dcterms:modified>
</cp:coreProperties>
</file>